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13068F">
      <w:pPr>
        <w:spacing w:line="360" w:lineRule="auto"/>
        <w:rPr>
          <w:rFonts w:hint="eastAsia" w:ascii="Times New Roman" w:hAnsi="Times New Roman" w:cs="Times New Roman"/>
          <w:sz w:val="22"/>
          <w:szCs w:val="22"/>
          <w:lang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3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Table</w:t>
      </w:r>
      <w:r>
        <w:rPr>
          <w:rFonts w:hint="eastAsia" w:ascii="Times New Roman" w:hAnsi="Times New Roman" w:cs="Times New Roman"/>
          <w:sz w:val="22"/>
          <w:szCs w:val="22"/>
          <w:lang w:eastAsia="zh-CN"/>
        </w:rPr>
        <w:t>：</w:t>
      </w:r>
    </w:p>
    <w:tbl>
      <w:tblPr>
        <w:tblStyle w:val="3"/>
        <w:tblpPr w:leftFromText="180" w:rightFromText="180" w:vertAnchor="page" w:horzAnchor="page" w:tblpX="1089" w:tblpY="2855"/>
        <w:tblOverlap w:val="never"/>
        <w:tblW w:w="5816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230"/>
        <w:gridCol w:w="2374"/>
        <w:gridCol w:w="2374"/>
        <w:gridCol w:w="2375"/>
      </w:tblGrid>
      <w:tr w14:paraId="6A221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tblHeader/>
          <w:jc w:val="center"/>
        </w:trPr>
        <w:tc>
          <w:tcPr>
            <w:tcW w:w="1314" w:type="pct"/>
            <w:gridSpan w:val="2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FD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bookmarkStart w:id="0" w:name="OLE_LINK1"/>
            <w:bookmarkStart w:id="8" w:name="_GoBack"/>
            <w:bookmarkEnd w:id="8"/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W w:w="3685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03D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MI</w:t>
            </w:r>
          </w:p>
        </w:tc>
      </w:tr>
      <w:tr w14:paraId="6A14F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  <w:tblHeader/>
          <w:jc w:val="center"/>
        </w:trPr>
        <w:tc>
          <w:tcPr>
            <w:tcW w:w="1314" w:type="pct"/>
            <w:gridSpan w:val="2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1D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CF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rmal or lower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 (27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4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2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CD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verweight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 </w:t>
            </w:r>
          </w:p>
          <w:p w14:paraId="6652D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(32.7%)</w:t>
            </w:r>
          </w:p>
        </w:tc>
        <w:tc>
          <w:tcPr>
            <w:tcW w:w="122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B6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besity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 </w:t>
            </w:r>
          </w:p>
          <w:p w14:paraId="708D7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(39.9%)</w:t>
            </w:r>
          </w:p>
        </w:tc>
      </w:tr>
      <w:tr w14:paraId="6047BC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  <w:jc w:val="center"/>
        </w:trPr>
        <w:tc>
          <w:tcPr>
            <w:tcW w:w="67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358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bookmarkStart w:id="1" w:name="OLE_LINK3"/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dentary</w:t>
            </w:r>
            <w:bookmarkEnd w:id="1"/>
          </w:p>
        </w:tc>
        <w:tc>
          <w:tcPr>
            <w:tcW w:w="63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3AD0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epression</w:t>
            </w:r>
          </w:p>
        </w:tc>
        <w:tc>
          <w:tcPr>
            <w:tcW w:w="122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B8E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22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C34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22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A59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5A659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60F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2 hour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EAAB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B1B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ferenc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640E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ferenc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0325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ference</w:t>
            </w:r>
          </w:p>
        </w:tc>
      </w:tr>
      <w:tr w14:paraId="7E4F83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1B7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 hours ~</w:t>
            </w:r>
          </w:p>
          <w:p w14:paraId="69642D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 hour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707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9447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5</w:t>
            </w:r>
          </w:p>
          <w:p w14:paraId="03758E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4, 1.8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5B6A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0</w:t>
            </w:r>
          </w:p>
          <w:p w14:paraId="4A597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5, 1.4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824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4</w:t>
            </w:r>
          </w:p>
          <w:p w14:paraId="7DC2A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2, 1.2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775608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593D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&gt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 hour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0F8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E33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2</w:t>
            </w:r>
          </w:p>
          <w:p w14:paraId="09BAEE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2, 1.7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F42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0</w:t>
            </w:r>
          </w:p>
          <w:p w14:paraId="4C8F26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0, 1.6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9617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6</w:t>
            </w:r>
          </w:p>
          <w:p w14:paraId="26C8B4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2, 1.3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2FE0A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DD1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2 hour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4BBA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5B75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4</w:t>
            </w:r>
          </w:p>
          <w:p w14:paraId="23070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2, 2.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2DD9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1</w:t>
            </w:r>
          </w:p>
          <w:p w14:paraId="5FFF42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7, 1.2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7606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30</w:t>
            </w:r>
          </w:p>
          <w:p w14:paraId="12CC2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2, 1.5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166D1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42D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 hours ~</w:t>
            </w:r>
          </w:p>
          <w:p w14:paraId="06093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 hour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8CE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5239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2</w:t>
            </w:r>
          </w:p>
          <w:p w14:paraId="7FF97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3, 2.3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A7E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3</w:t>
            </w:r>
          </w:p>
          <w:p w14:paraId="14A3AB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5, 1.5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A749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4</w:t>
            </w:r>
          </w:p>
          <w:p w14:paraId="0B3715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8, 1.4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76E5E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69A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&gt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 hour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B32D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F0A2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1</w:t>
            </w:r>
          </w:p>
          <w:p w14:paraId="420B6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8, 1.7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002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43</w:t>
            </w:r>
          </w:p>
          <w:p w14:paraId="019E9B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9, 1.8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647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4</w:t>
            </w:r>
          </w:p>
          <w:p w14:paraId="74824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0, 1.4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6DD45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B460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 w:firstLine="440" w:firstLineChars="20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valu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B58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7B6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6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F40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0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94C7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&lt;0.001</w:t>
            </w:r>
          </w:p>
        </w:tc>
      </w:tr>
      <w:tr w14:paraId="6CBF6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E9B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RI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BB2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A60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0.55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-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78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2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578D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bookmarkStart w:id="2" w:name="OLE_LINK4"/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318(</w:t>
            </w:r>
            <w:bookmarkEnd w:id="2"/>
            <w:bookmarkStart w:id="3" w:name="OLE_LINK29"/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-0.018, </w:t>
            </w:r>
            <w:bookmarkEnd w:id="3"/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655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5F75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214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0.589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61)</w:t>
            </w:r>
          </w:p>
        </w:tc>
      </w:tr>
      <w:tr w14:paraId="5FC06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7D0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P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E7DF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AC1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0.837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51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98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5E3E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223(0.182, 0.263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89D4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72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230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15)</w:t>
            </w:r>
          </w:p>
        </w:tc>
      </w:tr>
      <w:tr w14:paraId="6DBA4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  <w:jc w:val="center"/>
        </w:trPr>
        <w:tc>
          <w:tcPr>
            <w:tcW w:w="6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B2CC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</w:t>
            </w:r>
          </w:p>
        </w:tc>
        <w:tc>
          <w:tcPr>
            <w:tcW w:w="63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0F9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1F5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538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93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18)</w:t>
            </w:r>
          </w:p>
        </w:tc>
        <w:tc>
          <w:tcPr>
            <w:tcW w:w="12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EAD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310(</w:t>
            </w:r>
            <w:bookmarkStart w:id="4" w:name="OLE_LINK30"/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0.936, </w:t>
            </w:r>
            <w:bookmarkEnd w:id="4"/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681)</w:t>
            </w:r>
          </w:p>
        </w:tc>
        <w:tc>
          <w:tcPr>
            <w:tcW w:w="12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CDA0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826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21, 1.030)</w:t>
            </w:r>
          </w:p>
        </w:tc>
      </w:tr>
      <w:bookmarkEnd w:id="0"/>
    </w:tbl>
    <w:p w14:paraId="254690E2">
      <w:pPr>
        <w:spacing w:line="360" w:lineRule="auto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eastAsia="zh-CN"/>
        </w:rPr>
        <w:t>Interactive effect analysis of sedentary behavior and depression on MAFLD risk(with 95% confidence intervals), stratified by body mass index (Poisson regression)</w:t>
      </w:r>
      <w:r>
        <w:rPr>
          <w:rFonts w:hint="default" w:ascii="Times New Roman" w:hAnsi="Times New Roman" w:cs="Times New Roman"/>
          <w:sz w:val="22"/>
          <w:szCs w:val="22"/>
        </w:rPr>
        <w:t>.</w:t>
      </w:r>
    </w:p>
    <w:p w14:paraId="1C88CA6D">
      <w:pPr>
        <w:rPr>
          <w:rFonts w:hint="default" w:ascii="Times New Roman" w:hAnsi="Times New Roman" w:cs="Times New Roman"/>
        </w:rPr>
      </w:pPr>
    </w:p>
    <w:p w14:paraId="6259585D">
      <w:pPr>
        <w:rPr>
          <w:rFonts w:hint="eastAsia" w:ascii="Times New Roman" w:hAnsi="Times New Roman" w:cs="Times New Roman"/>
          <w:lang w:val="en-US" w:eastAsia="zh-CN"/>
        </w:rPr>
      </w:pPr>
      <w:bookmarkStart w:id="5" w:name="OLE_LINK2"/>
      <w:bookmarkStart w:id="6" w:name="OLE_LINK5"/>
      <w:r>
        <w:rPr>
          <w:rFonts w:hint="default" w:ascii="Times New Roman" w:hAnsi="Times New Roman" w:cs="Times New Roman"/>
        </w:rPr>
        <w:t>Th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results were obtained using the fully adjusted Model 3.</w:t>
      </w:r>
      <w:bookmarkEnd w:id="5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End w:id="6"/>
      <w:bookmarkStart w:id="7" w:name="OLE_LINK6"/>
      <w:r>
        <w:rPr>
          <w:rFonts w:hint="default" w:ascii="Times New Roman" w:hAnsi="Times New Roman" w:cs="Times New Roman"/>
        </w:rPr>
        <w:t>RERI indicates the relative excess risk due to interaction. AP stands for the attributable proportion of interaction. S denotes the synergy index. OR represents the odds ratio. CI signifies the confidence interval.</w:t>
      </w:r>
      <w:bookmarkEnd w:id="7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RlMzExM2ZhMzZkNjRkZTMxNTU4OWZmZjg5OGE3MWYifQ=="/>
  </w:docVars>
  <w:rsids>
    <w:rsidRoot w:val="00000000"/>
    <w:rsid w:val="03157E7C"/>
    <w:rsid w:val="0599474D"/>
    <w:rsid w:val="069E7B50"/>
    <w:rsid w:val="079C15A2"/>
    <w:rsid w:val="07B72EAB"/>
    <w:rsid w:val="07DE4B84"/>
    <w:rsid w:val="0CEE4008"/>
    <w:rsid w:val="0E0E36FA"/>
    <w:rsid w:val="0F113188"/>
    <w:rsid w:val="129C6D40"/>
    <w:rsid w:val="14546500"/>
    <w:rsid w:val="1CC94001"/>
    <w:rsid w:val="20A80E36"/>
    <w:rsid w:val="24C26FA6"/>
    <w:rsid w:val="25672262"/>
    <w:rsid w:val="26C31F3E"/>
    <w:rsid w:val="271A5FB1"/>
    <w:rsid w:val="32A21091"/>
    <w:rsid w:val="346961E2"/>
    <w:rsid w:val="37327BA8"/>
    <w:rsid w:val="3BA13878"/>
    <w:rsid w:val="3C043ABC"/>
    <w:rsid w:val="3D2C43AB"/>
    <w:rsid w:val="49FC4374"/>
    <w:rsid w:val="4F7137D7"/>
    <w:rsid w:val="50443FD8"/>
    <w:rsid w:val="50BE624D"/>
    <w:rsid w:val="54071B43"/>
    <w:rsid w:val="55C5742A"/>
    <w:rsid w:val="57215967"/>
    <w:rsid w:val="5DE45F41"/>
    <w:rsid w:val="60145C01"/>
    <w:rsid w:val="621E22EB"/>
    <w:rsid w:val="6E3C249D"/>
    <w:rsid w:val="6F4656AB"/>
    <w:rsid w:val="74146CD7"/>
    <w:rsid w:val="75C20DFC"/>
    <w:rsid w:val="75DC2662"/>
    <w:rsid w:val="7B6B679D"/>
    <w:rsid w:val="7F2C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HTML Code"/>
    <w:basedOn w:val="4"/>
    <w:autoRedefine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6</Words>
  <Characters>992</Characters>
  <Lines>0</Lines>
  <Paragraphs>0</Paragraphs>
  <TotalTime>0</TotalTime>
  <ScaleCrop>false</ScaleCrop>
  <LinksUpToDate>false</LinksUpToDate>
  <CharactersWithSpaces>109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3T13:06:00Z</dcterms:created>
  <dc:creator>古典</dc:creator>
  <cp:lastModifiedBy>zwq</cp:lastModifiedBy>
  <dcterms:modified xsi:type="dcterms:W3CDTF">2026-01-25T10:31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1C1752110EA4C46B0ED89CCB19A620C_12</vt:lpwstr>
  </property>
  <property fmtid="{D5CDD505-2E9C-101B-9397-08002B2CF9AE}" pid="4" name="KSOTemplateDocerSaveRecord">
    <vt:lpwstr>eyJoZGlkIjoiMGExM2Q4MjUzMTlkNWMxYmQ5YTMxOTA1NmM2M2Q5MDAiLCJ1c2VySWQiOiIzMzI0MTU3MzQifQ==</vt:lpwstr>
  </property>
</Properties>
</file>